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5DBBB" w14:textId="77777777" w:rsidR="007F14A5" w:rsidRDefault="007F14A5"/>
    <w:p w14:paraId="1A05FBAA" w14:textId="1BBC3E0E" w:rsidR="00914BA7" w:rsidRPr="00FE7986" w:rsidRDefault="00914BA7" w:rsidP="00914BA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14:ligatures w14:val="none"/>
        </w:rPr>
      </w:pPr>
      <w:r w:rsidRPr="00FE7986">
        <w:rPr>
          <w:rFonts w:ascii="Times New Roman" w:hAnsi="Times New Roman" w:cs="Times New Roman"/>
          <w:b/>
          <w:bCs/>
          <w:sz w:val="28"/>
          <w:szCs w:val="28"/>
          <w14:ligatures w14:val="none"/>
        </w:rPr>
        <w:t xml:space="preserve">Program of Basic Certificate Course on Objective Pain Assessment of Critically </w:t>
      </w:r>
      <w:r w:rsidR="00FE7986">
        <w:rPr>
          <w:rFonts w:ascii="Times New Roman" w:hAnsi="Times New Roman" w:cs="Times New Roman"/>
          <w:b/>
          <w:bCs/>
          <w:sz w:val="28"/>
          <w:szCs w:val="28"/>
          <w14:ligatures w14:val="none"/>
        </w:rPr>
        <w:t>Ill</w:t>
      </w:r>
      <w:r w:rsidRPr="00FE7986">
        <w:rPr>
          <w:rFonts w:ascii="Times New Roman" w:hAnsi="Times New Roman" w:cs="Times New Roman"/>
          <w:b/>
          <w:bCs/>
          <w:sz w:val="28"/>
          <w:szCs w:val="28"/>
          <w14:ligatures w14:val="none"/>
        </w:rPr>
        <w:t xml:space="preserve"> Patients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956"/>
        <w:gridCol w:w="4124"/>
      </w:tblGrid>
      <w:tr w:rsidR="00914BA7" w:rsidRPr="00FC1253" w14:paraId="4C657EB1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F6F3B" w14:textId="77777777" w:rsidR="00914BA7" w:rsidRPr="005D7D19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D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 No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ADD4F" w14:textId="77777777" w:rsidR="00914BA7" w:rsidRPr="005D7D19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D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pics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9065B" w14:textId="77777777" w:rsidR="00914BA7" w:rsidRPr="005D7D19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7D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aching Modalities</w:t>
            </w:r>
          </w:p>
        </w:tc>
      </w:tr>
      <w:tr w:rsidR="00914BA7" w:rsidRPr="00FC1253" w14:paraId="683C4C08" w14:textId="77777777" w:rsidTr="00DB7D56">
        <w:trPr>
          <w:trHeight w:val="539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A1787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5896F" w14:textId="77777777" w:rsidR="00914BA7" w:rsidRPr="00FC1253" w:rsidRDefault="00914BA7" w:rsidP="00DB7D56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Pre-test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636AC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MCQs</w:t>
            </w:r>
          </w:p>
        </w:tc>
      </w:tr>
      <w:tr w:rsidR="00914BA7" w:rsidRPr="00FC1253" w14:paraId="6F7089FC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DD028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77509" w14:textId="7DA676C2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Anatomy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  <w:r w:rsidR="005C121B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1A055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Tutorial</w:t>
            </w:r>
          </w:p>
        </w:tc>
      </w:tr>
      <w:tr w:rsidR="00914BA7" w:rsidRPr="00FC1253" w14:paraId="2F1F1B60" w14:textId="77777777" w:rsidTr="00DB7D56">
        <w:trPr>
          <w:trHeight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A6FB9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4CEAB1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</w:p>
          <w:p w14:paraId="1AD46404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DAD84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Physiology of Pain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68667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Tutorial</w:t>
            </w:r>
          </w:p>
        </w:tc>
      </w:tr>
      <w:tr w:rsidR="00914BA7" w:rsidRPr="00FC1253" w14:paraId="422D3970" w14:textId="77777777" w:rsidTr="00DB7D56">
        <w:trPr>
          <w:trHeight w:val="37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9F250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4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1C8FF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Pain assessment in conscious patients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8A1A0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Case based discussion</w:t>
            </w:r>
          </w:p>
        </w:tc>
      </w:tr>
      <w:tr w:rsidR="00914BA7" w:rsidRPr="00FC1253" w14:paraId="03FE9F7D" w14:textId="77777777" w:rsidTr="00DB7D56">
        <w:trPr>
          <w:trHeight w:val="44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14E02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5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A9824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Mechanism of pain in critical Illness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B68C1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Tutorial</w:t>
            </w:r>
          </w:p>
        </w:tc>
      </w:tr>
      <w:tr w:rsidR="00914BA7" w:rsidRPr="00FC1253" w14:paraId="75C83B3E" w14:textId="77777777" w:rsidTr="00DB7D56">
        <w:trPr>
          <w:trHeight w:val="44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393D0D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6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7EFDE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Implications of untreated pain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9F0D0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Case based discussion</w:t>
            </w:r>
          </w:p>
        </w:tc>
      </w:tr>
      <w:tr w:rsidR="00914BA7" w:rsidRPr="00FC1253" w14:paraId="63A5F791" w14:textId="77777777" w:rsidTr="00DB7D56">
        <w:trPr>
          <w:trHeight w:val="44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5B801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7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0C938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Objective Pain Assessment tools for Critically ill Patients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42E6D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Tutorial</w:t>
            </w:r>
          </w:p>
        </w:tc>
      </w:tr>
      <w:tr w:rsidR="00914BA7" w:rsidRPr="00FC1253" w14:paraId="018B65C5" w14:textId="77777777" w:rsidTr="00DB7D56">
        <w:trPr>
          <w:trHeight w:val="109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76C0F" w14:textId="50384A0A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AD4DF4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8.</w:t>
            </w:r>
          </w:p>
          <w:p w14:paraId="2A997B5A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E07EE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Critical Care Pain Observation Tool (CPOT)</w:t>
            </w:r>
          </w:p>
          <w:p w14:paraId="6423264D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146F1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deo-based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 learning and interactive discuss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video with local context and in national language was made)</w:t>
            </w:r>
          </w:p>
        </w:tc>
      </w:tr>
      <w:tr w:rsidR="00914BA7" w:rsidRPr="00FC1253" w14:paraId="5A495265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BDE5A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9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E0DD8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Problem-based learning on objective pain assessment (CPOT)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5F309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Small group clinical cases discussion </w:t>
            </w:r>
          </w:p>
        </w:tc>
      </w:tr>
      <w:tr w:rsidR="00914BA7" w:rsidRPr="00FC1253" w14:paraId="1EF461FE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ADA63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8DECE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Critical Care Pain Observation Tool (CPOT)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872AF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ds-on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actice on Simulated Patient</w:t>
            </w:r>
          </w:p>
        </w:tc>
      </w:tr>
      <w:tr w:rsidR="00914BA7" w:rsidRPr="00FC1253" w14:paraId="1CB06F30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00C84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CE31F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End of course Assessment of CPOT 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1D476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CPOT Sign off us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Likert scale</w:t>
            </w:r>
          </w:p>
        </w:tc>
      </w:tr>
      <w:tr w:rsidR="00914BA7" w:rsidRPr="008B569F" w14:paraId="4AA88A16" w14:textId="77777777" w:rsidTr="00DB7D56">
        <w:trPr>
          <w:trHeight w:val="548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64062" w14:textId="77777777" w:rsidR="00914BA7" w:rsidRPr="008B569F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69F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AF12" w14:textId="77777777" w:rsidR="00914BA7" w:rsidRPr="008B569F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69F">
              <w:rPr>
                <w:rFonts w:ascii="Times New Roman" w:eastAsia="Times New Roman" w:hAnsi="Times New Roman" w:cs="Times New Roman"/>
                <w:color w:val="000000"/>
              </w:rPr>
              <w:t>Debriefing session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8F33F" w14:textId="77777777" w:rsidR="00914BA7" w:rsidRPr="008B569F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4BA7" w:rsidRPr="00FC1253" w14:paraId="2598F339" w14:textId="77777777" w:rsidTr="00DB7D56">
        <w:trPr>
          <w:trHeight w:val="356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63938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8B56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E0145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Post-</w:t>
            </w:r>
            <w:r w:rsidRPr="008B569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FC1253">
              <w:rPr>
                <w:rFonts w:ascii="Times New Roman" w:eastAsia="Times New Roman" w:hAnsi="Times New Roman" w:cs="Times New Roman"/>
                <w:color w:val="000000"/>
              </w:rPr>
              <w:t xml:space="preserve">est 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38B6F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253">
              <w:rPr>
                <w:rFonts w:ascii="Times New Roman" w:eastAsia="Times New Roman" w:hAnsi="Times New Roman" w:cs="Times New Roman"/>
                <w:color w:val="000000"/>
              </w:rPr>
              <w:t>MCQs</w:t>
            </w:r>
          </w:p>
        </w:tc>
      </w:tr>
      <w:tr w:rsidR="00914BA7" w:rsidRPr="00FC1253" w14:paraId="0AF0F4BF" w14:textId="77777777" w:rsidTr="00DB7D56">
        <w:trPr>
          <w:trHeight w:val="356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799A3" w14:textId="77777777" w:rsidR="00914BA7" w:rsidRPr="00FC1253" w:rsidRDefault="00914BA7" w:rsidP="00DB7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</w:t>
            </w:r>
          </w:p>
        </w:tc>
        <w:tc>
          <w:tcPr>
            <w:tcW w:w="3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DEA70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dback and course evaluation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7BE01" w14:textId="77777777" w:rsidR="00914BA7" w:rsidRPr="00FC1253" w:rsidRDefault="00914BA7" w:rsidP="00DB7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A6837F" w14:textId="77777777" w:rsidR="00914BA7" w:rsidRDefault="00914BA7"/>
    <w:sectPr w:rsidR="00914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A7"/>
    <w:rsid w:val="004E676B"/>
    <w:rsid w:val="005C121B"/>
    <w:rsid w:val="007312E4"/>
    <w:rsid w:val="007F14A5"/>
    <w:rsid w:val="00914BA7"/>
    <w:rsid w:val="00AD4DF4"/>
    <w:rsid w:val="00DA5790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CABB"/>
  <w15:chartTrackingRefBased/>
  <w15:docId w15:val="{EAAA843C-EFA0-46F4-8DE0-76EFCE13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BA7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snain</dc:creator>
  <cp:keywords/>
  <dc:description/>
  <cp:lastModifiedBy>Cristina Botezatu</cp:lastModifiedBy>
  <cp:revision>2</cp:revision>
  <dcterms:created xsi:type="dcterms:W3CDTF">2023-08-08T15:19:00Z</dcterms:created>
  <dcterms:modified xsi:type="dcterms:W3CDTF">2023-08-0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ab892829757a600902c874ce468e9d1b96e268c30afc7e4952d47e8a1c05ca</vt:lpwstr>
  </property>
</Properties>
</file>